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Supplemental Table S2.</w:t>
      </w:r>
      <w:r>
        <w:rPr/>
        <w:t xml:space="preserve"> Pimers Used in this study.</w:t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82"/>
        <w:gridCol w:w="1513"/>
        <w:gridCol w:w="5038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y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5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’-3’)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cloning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c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S GmATG8c-F</w:t>
            </w:r>
          </w:p>
        </w:tc>
        <w:tc>
          <w:tcPr>
            <w:tcW w:w="5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GCCATGGCCAAAACCTCCTTCAAGCTTC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S GmATG8c-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TTGGGTCACCTATTTACAGAAGTTAACATGCATTATGC</w:t>
            </w:r>
          </w:p>
        </w:tc>
      </w:tr>
      <w:tr>
        <w:trPr/>
        <w:tc>
          <w:tcPr>
            <w:tcW w:w="142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 complementation</w:t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cGmATG8c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GTATGGCCAAAACCTCCTTC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cGmATG8c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CTCTAATGGGATCCGAAGGT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ADH1 promoter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DH1p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TCTGCATGCCTGCAGGTCGA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DH1p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GTTTGGAGTTGATTGTATGC</w:t>
            </w:r>
          </w:p>
        </w:tc>
      </w:tr>
      <w:tr>
        <w:trPr/>
        <w:tc>
          <w:tcPr>
            <w:tcW w:w="142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RT-PCR</w:t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a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CCTAATTCCCCATTCATCC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a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TTCTTTCCAAGGGATGTTCA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b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b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TTTCTAATGTTTCTCTGTTT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b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CTCAGCCTGCCTTCTTTCCA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c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GAACAACATCAAACCAAACCC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c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CTATGTCTCTGTCTGAGTTC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d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TTTCCTCATTTTTCTTCTTC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d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AAGAGAAATGAGAATGAAGA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e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CTGTTTCTCCTTTTTTGGTTC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e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TTAAAAGAAAAAAAGAAGGC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f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f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TCAGAGGTTTTTATCTTTTC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f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AAAAAGAGCCGAAGTTTCAG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g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GTCCATCTTCAATCTTCATCT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g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AATAAAAAAAAAGGGGGGC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h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h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GTTAAACTCTGTACACTATT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h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CCATACAGGTGATACAACAA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i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i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ATATTAAACTCTGTACACT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i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TGATACATTAAACCATACAAC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j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j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TCTCTCTTGGTTTTCTTGAT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j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ACGTATATACCAAGATCAT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ATG8k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k-F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CTTCTCTCTTGGTTTTCTTC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GmATG8k-R</w:t>
            </w:r>
          </w:p>
        </w:tc>
        <w:tc>
          <w:tcPr>
            <w:tcW w:w="50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GACAAGCAAGAACATCAAAGT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TG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tATG3-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CCACACTTGCCTGGT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tATG3-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AGATCAAAGTCCATTGT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TG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tATG10-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TGTGGGACTGAGGACTGG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tATG10-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CAACCACCTGCCCGAC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TG1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tATG12a-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GCTTTCTCGCCAAACCCTG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tATG12a-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TTCAGTTTTAGCCCCATGCCA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TG18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tATG18a-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CTGACCGTGGCTTCCG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tATG18a-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ACTGCAACACCACCGCC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P41-LIK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ip-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TGAAGATGAACTGGCTGACAAT</w:t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ip-R</w:t>
            </w:r>
          </w:p>
        </w:tc>
        <w:tc>
          <w:tcPr>
            <w:tcW w:w="5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ACTCTCAGCCAAAATCGC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8:48:00Z</dcterms:created>
  <dc:creator>USER</dc:creator>
  <dc:description/>
  <cp:keywords/>
  <dc:language>en-US</dc:language>
  <cp:lastModifiedBy>USER</cp:lastModifiedBy>
  <dcterms:modified xsi:type="dcterms:W3CDTF">2012-04-22T08:48:00Z</dcterms:modified>
  <cp:revision>1</cp:revision>
  <dc:subject/>
  <dc:title>Supplemental Table S2</dc:title>
</cp:coreProperties>
</file>